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bookmarkStart w:id="0" w:name="_GoBack"/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jc w:val="center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jc w:val="center"/>
        <w:rPr>
          <w:rFonts w:ascii="Times New Roman" w:hAnsi="Times New Roman"/>
          <w:color w:val="000000" w:themeColor="text1"/>
          <w:sz w:val="32"/>
          <w:szCs w:val="32"/>
        </w:rPr>
      </w:pPr>
    </w:p>
    <w:p w:rsidR="008E5C97" w:rsidRPr="00031B7C" w:rsidRDefault="008E5C97" w:rsidP="008E5C97">
      <w:pPr>
        <w:spacing w:line="480" w:lineRule="auto"/>
        <w:jc w:val="center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>
            <wp:extent cx="5267325" cy="2362200"/>
            <wp:effectExtent l="0" t="0" r="0" b="0"/>
            <wp:docPr id="2" name="Picture 2" descr="图片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b/>
          <w:bCs/>
          <w:color w:val="000000" w:themeColor="text1"/>
          <w:sz w:val="32"/>
          <w:szCs w:val="32"/>
        </w:rPr>
        <w:t>Supplementary Figure 1 Cell viability testing of TTN in BMDMs and THP-1</w:t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(A) The effect of different concentrations of TTN in BMDMs cell viability was detected by CCK8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toxicometry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>.</w:t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(B) The effect of different concentrations of TTN in THP-1 cell viability was detected by CCK8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toxicometry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>.</w:t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Data in (A-B) are presented as Mean ± SEM, one-way ANOVA followed by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Dunnett’s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 post hoc test was used to detect statistical differences between the analyzed multiple groups. *p &lt; 0.05, **p &lt; 0.01 and ***p &lt; 0.001 vs. control group, NS, not significant.</w:t>
      </w:r>
    </w:p>
    <w:p w:rsidR="008E5C97" w:rsidRPr="00031B7C" w:rsidRDefault="008E5C97" w:rsidP="008E5C97">
      <w:pPr>
        <w:spacing w:line="480" w:lineRule="auto"/>
        <w:jc w:val="center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color w:val="000000" w:themeColor="text1"/>
          <w:sz w:val="32"/>
          <w:szCs w:val="32"/>
        </w:rPr>
        <w:br w:type="page"/>
      </w:r>
      <w:r w:rsidRPr="00031B7C">
        <w:rPr>
          <w:rFonts w:ascii="Times New Roman" w:hAnsi="Times New Roman"/>
          <w:noProof/>
          <w:color w:val="000000" w:themeColor="text1"/>
          <w:sz w:val="32"/>
          <w:szCs w:val="32"/>
          <w:lang w:val="en-IN" w:eastAsia="en-IN"/>
        </w:rPr>
        <w:drawing>
          <wp:inline distT="0" distB="0" distL="0" distR="0">
            <wp:extent cx="5286375" cy="2381250"/>
            <wp:effectExtent l="0" t="0" r="9525" b="0"/>
            <wp:docPr id="1" name="Picture 1" descr="figure-TTN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-TTN_0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02" t="5656" r="-37" b="68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b/>
          <w:bCs/>
          <w:color w:val="000000" w:themeColor="text1"/>
          <w:sz w:val="32"/>
          <w:szCs w:val="32"/>
        </w:rPr>
        <w:t>Supplementary Figure 2 Quality control of TTN</w:t>
      </w:r>
    </w:p>
    <w:p w:rsidR="008E5C97" w:rsidRPr="00031B7C" w:rsidRDefault="008E5C97" w:rsidP="008E5C97">
      <w:pPr>
        <w:spacing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031B7C">
        <w:rPr>
          <w:rFonts w:ascii="Times New Roman" w:hAnsi="Times New Roman"/>
          <w:color w:val="000000" w:themeColor="text1"/>
          <w:sz w:val="32"/>
          <w:szCs w:val="32"/>
        </w:rPr>
        <w:t>UHPLC analysis of the TTN.</w:t>
      </w:r>
      <w:r w:rsidRPr="00031B7C">
        <w:rPr>
          <w:rFonts w:ascii="Times New Roman" w:hAnsi="Times New Roman"/>
          <w:noProof/>
          <w:color w:val="000000" w:themeColor="text1"/>
          <w:sz w:val="32"/>
          <w:szCs w:val="32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13555</wp:posOffset>
                </wp:positionH>
                <wp:positionV relativeFrom="paragraph">
                  <wp:posOffset>64770</wp:posOffset>
                </wp:positionV>
                <wp:extent cx="523875" cy="209550"/>
                <wp:effectExtent l="0" t="0" r="254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2095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E5C97" w:rsidRDefault="008E5C97" w:rsidP="008E5C9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39.65pt;margin-top:5.1pt;width:41.25pt;height:16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" filled="f" stroked="f">
                <v:textbox>
                  <w:txbxContent>
                    <w:p w:rsidR="008E5C97" w:rsidRDefault="008E5C97" w:rsidP="008E5C97"/>
                  </w:txbxContent>
                </v:textbox>
              </v:shape>
            </w:pict>
          </mc:Fallback>
        </mc:AlternateContent>
      </w:r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 Mobile phase: methanol as mobile phase A, 0.1% phosphoric acid solution as mobile phase B; Detection wavelength: 270nm; Column temperature: 30℃; Flow rate: 0.8ml/min. (A) Mixed standard of a reference substance. (B) TTN fingerprint. Peak 1: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Dihydrotanshinone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 I; Peak 2: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Tanshinone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 I; Peak 3: </w:t>
      </w:r>
      <w:proofErr w:type="spellStart"/>
      <w:r w:rsidRPr="00031B7C">
        <w:rPr>
          <w:rFonts w:ascii="Times New Roman" w:hAnsi="Times New Roman"/>
          <w:color w:val="000000" w:themeColor="text1"/>
          <w:sz w:val="32"/>
          <w:szCs w:val="32"/>
        </w:rPr>
        <w:t>Cryptotanshinone</w:t>
      </w:r>
      <w:proofErr w:type="spellEnd"/>
      <w:r w:rsidRPr="00031B7C">
        <w:rPr>
          <w:rFonts w:ascii="Times New Roman" w:hAnsi="Times New Roman"/>
          <w:color w:val="000000" w:themeColor="text1"/>
          <w:sz w:val="32"/>
          <w:szCs w:val="32"/>
        </w:rPr>
        <w:t>; Peak 4</w:t>
      </w:r>
      <w:proofErr w:type="gramStart"/>
      <w:r w:rsidRPr="00031B7C">
        <w:rPr>
          <w:rFonts w:ascii="Times New Roman" w:hAnsi="Times New Roman"/>
          <w:color w:val="000000" w:themeColor="text1"/>
          <w:sz w:val="32"/>
          <w:szCs w:val="32"/>
        </w:rPr>
        <w:t>:Tanshinone</w:t>
      </w:r>
      <w:proofErr w:type="gramEnd"/>
      <w:r w:rsidRPr="00031B7C">
        <w:rPr>
          <w:rFonts w:ascii="Times New Roman" w:hAnsi="Times New Roman"/>
          <w:color w:val="000000" w:themeColor="text1"/>
          <w:sz w:val="32"/>
          <w:szCs w:val="32"/>
        </w:rPr>
        <w:t xml:space="preserve"> IIA.</w:t>
      </w:r>
    </w:p>
    <w:bookmarkEnd w:id="0"/>
    <w:p w:rsidR="002846B7" w:rsidRPr="00031B7C" w:rsidRDefault="002846B7">
      <w:pPr>
        <w:rPr>
          <w:rFonts w:ascii="Times New Roman" w:hAnsi="Times New Roman"/>
          <w:color w:val="000000" w:themeColor="text1"/>
          <w:sz w:val="32"/>
          <w:szCs w:val="32"/>
        </w:rPr>
      </w:pPr>
    </w:p>
    <w:sectPr w:rsidR="002846B7" w:rsidRPr="00031B7C" w:rsidSect="00031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97"/>
    <w:rsid w:val="00002477"/>
    <w:rsid w:val="00011885"/>
    <w:rsid w:val="00022B0C"/>
    <w:rsid w:val="00027158"/>
    <w:rsid w:val="000272DA"/>
    <w:rsid w:val="00030AE1"/>
    <w:rsid w:val="00031641"/>
    <w:rsid w:val="00031B7C"/>
    <w:rsid w:val="00032265"/>
    <w:rsid w:val="00033DDC"/>
    <w:rsid w:val="00034170"/>
    <w:rsid w:val="00034D6F"/>
    <w:rsid w:val="00035E3B"/>
    <w:rsid w:val="000468C2"/>
    <w:rsid w:val="00055FE1"/>
    <w:rsid w:val="0005615B"/>
    <w:rsid w:val="0006335F"/>
    <w:rsid w:val="00082787"/>
    <w:rsid w:val="00090356"/>
    <w:rsid w:val="000A2518"/>
    <w:rsid w:val="000A69F0"/>
    <w:rsid w:val="000B05CE"/>
    <w:rsid w:val="000B1105"/>
    <w:rsid w:val="000B4954"/>
    <w:rsid w:val="000C1A09"/>
    <w:rsid w:val="000C2893"/>
    <w:rsid w:val="000E0391"/>
    <w:rsid w:val="000E1932"/>
    <w:rsid w:val="000E2F3A"/>
    <w:rsid w:val="000E7D74"/>
    <w:rsid w:val="000F5DC6"/>
    <w:rsid w:val="00102030"/>
    <w:rsid w:val="00102563"/>
    <w:rsid w:val="001107E0"/>
    <w:rsid w:val="00126DB9"/>
    <w:rsid w:val="00133C46"/>
    <w:rsid w:val="00133F72"/>
    <w:rsid w:val="001444BA"/>
    <w:rsid w:val="00151642"/>
    <w:rsid w:val="00152D50"/>
    <w:rsid w:val="00160B68"/>
    <w:rsid w:val="00161007"/>
    <w:rsid w:val="00197349"/>
    <w:rsid w:val="001A0E5F"/>
    <w:rsid w:val="001A20DA"/>
    <w:rsid w:val="001A40C7"/>
    <w:rsid w:val="001A6EA7"/>
    <w:rsid w:val="001B1F31"/>
    <w:rsid w:val="001B406A"/>
    <w:rsid w:val="001B6478"/>
    <w:rsid w:val="001D5A23"/>
    <w:rsid w:val="001F1BF1"/>
    <w:rsid w:val="0020149A"/>
    <w:rsid w:val="002076C3"/>
    <w:rsid w:val="00220169"/>
    <w:rsid w:val="002211F3"/>
    <w:rsid w:val="002251F8"/>
    <w:rsid w:val="002269BD"/>
    <w:rsid w:val="00227265"/>
    <w:rsid w:val="00230CC5"/>
    <w:rsid w:val="00235B44"/>
    <w:rsid w:val="0023794D"/>
    <w:rsid w:val="00242345"/>
    <w:rsid w:val="0025102B"/>
    <w:rsid w:val="002531F5"/>
    <w:rsid w:val="00253477"/>
    <w:rsid w:val="00253885"/>
    <w:rsid w:val="002539F4"/>
    <w:rsid w:val="00264B0E"/>
    <w:rsid w:val="002652B5"/>
    <w:rsid w:val="00274E4D"/>
    <w:rsid w:val="00283309"/>
    <w:rsid w:val="002846B7"/>
    <w:rsid w:val="0029011B"/>
    <w:rsid w:val="002A638E"/>
    <w:rsid w:val="002A6A33"/>
    <w:rsid w:val="002A7F74"/>
    <w:rsid w:val="002B1AF0"/>
    <w:rsid w:val="002B3134"/>
    <w:rsid w:val="002C2851"/>
    <w:rsid w:val="002E5A2F"/>
    <w:rsid w:val="00311A79"/>
    <w:rsid w:val="00325FEE"/>
    <w:rsid w:val="00341F52"/>
    <w:rsid w:val="003649C7"/>
    <w:rsid w:val="00370042"/>
    <w:rsid w:val="00371149"/>
    <w:rsid w:val="00382027"/>
    <w:rsid w:val="00384133"/>
    <w:rsid w:val="00386DAD"/>
    <w:rsid w:val="00392948"/>
    <w:rsid w:val="00394868"/>
    <w:rsid w:val="003A330C"/>
    <w:rsid w:val="003A4DFA"/>
    <w:rsid w:val="003B5D07"/>
    <w:rsid w:val="003C40F4"/>
    <w:rsid w:val="003D77E6"/>
    <w:rsid w:val="003E1C82"/>
    <w:rsid w:val="003E582A"/>
    <w:rsid w:val="00420070"/>
    <w:rsid w:val="004234D4"/>
    <w:rsid w:val="00423A62"/>
    <w:rsid w:val="004254CA"/>
    <w:rsid w:val="004337DB"/>
    <w:rsid w:val="00441808"/>
    <w:rsid w:val="004419F9"/>
    <w:rsid w:val="00441AE9"/>
    <w:rsid w:val="004531B3"/>
    <w:rsid w:val="00466EFD"/>
    <w:rsid w:val="004758CE"/>
    <w:rsid w:val="00480B44"/>
    <w:rsid w:val="00480C32"/>
    <w:rsid w:val="00483A3C"/>
    <w:rsid w:val="00483D90"/>
    <w:rsid w:val="00487E7F"/>
    <w:rsid w:val="00492E33"/>
    <w:rsid w:val="00493059"/>
    <w:rsid w:val="004954C0"/>
    <w:rsid w:val="004975D7"/>
    <w:rsid w:val="0049788C"/>
    <w:rsid w:val="004A2D0B"/>
    <w:rsid w:val="004B2D5C"/>
    <w:rsid w:val="004B612D"/>
    <w:rsid w:val="004B748B"/>
    <w:rsid w:val="004D62D9"/>
    <w:rsid w:val="00500F7D"/>
    <w:rsid w:val="00501551"/>
    <w:rsid w:val="005031DC"/>
    <w:rsid w:val="00511D33"/>
    <w:rsid w:val="005140EF"/>
    <w:rsid w:val="00515A17"/>
    <w:rsid w:val="0052161E"/>
    <w:rsid w:val="00524482"/>
    <w:rsid w:val="00531E17"/>
    <w:rsid w:val="005349CE"/>
    <w:rsid w:val="005440D7"/>
    <w:rsid w:val="00545FDE"/>
    <w:rsid w:val="00571135"/>
    <w:rsid w:val="0057209C"/>
    <w:rsid w:val="00586ECE"/>
    <w:rsid w:val="0059151F"/>
    <w:rsid w:val="00595977"/>
    <w:rsid w:val="005A357E"/>
    <w:rsid w:val="005B55F5"/>
    <w:rsid w:val="005C1C97"/>
    <w:rsid w:val="005D2BF5"/>
    <w:rsid w:val="005D4F30"/>
    <w:rsid w:val="005D6CFD"/>
    <w:rsid w:val="005E13F6"/>
    <w:rsid w:val="006033C4"/>
    <w:rsid w:val="00603BD4"/>
    <w:rsid w:val="006058CB"/>
    <w:rsid w:val="00630C85"/>
    <w:rsid w:val="00636390"/>
    <w:rsid w:val="00643C22"/>
    <w:rsid w:val="00650D23"/>
    <w:rsid w:val="00652993"/>
    <w:rsid w:val="00654FC0"/>
    <w:rsid w:val="00664F9B"/>
    <w:rsid w:val="00670276"/>
    <w:rsid w:val="00670B84"/>
    <w:rsid w:val="0067557F"/>
    <w:rsid w:val="00684E74"/>
    <w:rsid w:val="00690DEB"/>
    <w:rsid w:val="00692DCD"/>
    <w:rsid w:val="00694A38"/>
    <w:rsid w:val="00695B18"/>
    <w:rsid w:val="0069632D"/>
    <w:rsid w:val="00697C72"/>
    <w:rsid w:val="006A2102"/>
    <w:rsid w:val="006A6225"/>
    <w:rsid w:val="006A74C8"/>
    <w:rsid w:val="006A7D1A"/>
    <w:rsid w:val="006A7F90"/>
    <w:rsid w:val="006B5205"/>
    <w:rsid w:val="006B6486"/>
    <w:rsid w:val="006C2390"/>
    <w:rsid w:val="006D6573"/>
    <w:rsid w:val="006F6700"/>
    <w:rsid w:val="006F7465"/>
    <w:rsid w:val="0070374D"/>
    <w:rsid w:val="0071022D"/>
    <w:rsid w:val="00715E63"/>
    <w:rsid w:val="00717428"/>
    <w:rsid w:val="00720579"/>
    <w:rsid w:val="00737FBA"/>
    <w:rsid w:val="00764A66"/>
    <w:rsid w:val="00770B70"/>
    <w:rsid w:val="00780CC5"/>
    <w:rsid w:val="007817DD"/>
    <w:rsid w:val="00781BDD"/>
    <w:rsid w:val="00785988"/>
    <w:rsid w:val="00793506"/>
    <w:rsid w:val="007C17FE"/>
    <w:rsid w:val="007C49E3"/>
    <w:rsid w:val="007C5D51"/>
    <w:rsid w:val="007D0EC0"/>
    <w:rsid w:val="007F0B5E"/>
    <w:rsid w:val="007F524D"/>
    <w:rsid w:val="0080071E"/>
    <w:rsid w:val="00800C32"/>
    <w:rsid w:val="00802C9F"/>
    <w:rsid w:val="00813183"/>
    <w:rsid w:val="008152C8"/>
    <w:rsid w:val="00822BF1"/>
    <w:rsid w:val="008235E1"/>
    <w:rsid w:val="00827B5B"/>
    <w:rsid w:val="00830D8C"/>
    <w:rsid w:val="0084342D"/>
    <w:rsid w:val="00844AB9"/>
    <w:rsid w:val="00852A63"/>
    <w:rsid w:val="00856E59"/>
    <w:rsid w:val="00872935"/>
    <w:rsid w:val="008951EF"/>
    <w:rsid w:val="008B1E2A"/>
    <w:rsid w:val="008D0322"/>
    <w:rsid w:val="008D2343"/>
    <w:rsid w:val="008D3E82"/>
    <w:rsid w:val="008D499E"/>
    <w:rsid w:val="008E5C97"/>
    <w:rsid w:val="00902A50"/>
    <w:rsid w:val="00911DB8"/>
    <w:rsid w:val="0091355B"/>
    <w:rsid w:val="0091579B"/>
    <w:rsid w:val="00920DAF"/>
    <w:rsid w:val="00925EE2"/>
    <w:rsid w:val="009270A0"/>
    <w:rsid w:val="00932AB5"/>
    <w:rsid w:val="009341C3"/>
    <w:rsid w:val="0094256B"/>
    <w:rsid w:val="0094447B"/>
    <w:rsid w:val="009532A8"/>
    <w:rsid w:val="009547F4"/>
    <w:rsid w:val="009558FA"/>
    <w:rsid w:val="00955B81"/>
    <w:rsid w:val="00966994"/>
    <w:rsid w:val="00971F87"/>
    <w:rsid w:val="00981ACE"/>
    <w:rsid w:val="0098503F"/>
    <w:rsid w:val="00992F7A"/>
    <w:rsid w:val="0099345C"/>
    <w:rsid w:val="009937F8"/>
    <w:rsid w:val="00997199"/>
    <w:rsid w:val="009A14A7"/>
    <w:rsid w:val="009A46B9"/>
    <w:rsid w:val="009A48C4"/>
    <w:rsid w:val="009B1410"/>
    <w:rsid w:val="009B3F26"/>
    <w:rsid w:val="009B44DE"/>
    <w:rsid w:val="009B619A"/>
    <w:rsid w:val="009B6380"/>
    <w:rsid w:val="009E57B2"/>
    <w:rsid w:val="009F53B8"/>
    <w:rsid w:val="009F5579"/>
    <w:rsid w:val="00A21E6E"/>
    <w:rsid w:val="00A237AF"/>
    <w:rsid w:val="00A2636A"/>
    <w:rsid w:val="00A32B03"/>
    <w:rsid w:val="00A35576"/>
    <w:rsid w:val="00A37610"/>
    <w:rsid w:val="00A52B76"/>
    <w:rsid w:val="00A54906"/>
    <w:rsid w:val="00A55607"/>
    <w:rsid w:val="00A73408"/>
    <w:rsid w:val="00A762EB"/>
    <w:rsid w:val="00A81F66"/>
    <w:rsid w:val="00A87619"/>
    <w:rsid w:val="00A942A1"/>
    <w:rsid w:val="00A9599C"/>
    <w:rsid w:val="00AA3F23"/>
    <w:rsid w:val="00AA5C80"/>
    <w:rsid w:val="00AA6A3E"/>
    <w:rsid w:val="00AB1074"/>
    <w:rsid w:val="00AC35FD"/>
    <w:rsid w:val="00AC4E2F"/>
    <w:rsid w:val="00AE3ABF"/>
    <w:rsid w:val="00AE61E4"/>
    <w:rsid w:val="00AF061D"/>
    <w:rsid w:val="00AF07C3"/>
    <w:rsid w:val="00AF2EBA"/>
    <w:rsid w:val="00B117BC"/>
    <w:rsid w:val="00B15DCF"/>
    <w:rsid w:val="00B201AA"/>
    <w:rsid w:val="00B27091"/>
    <w:rsid w:val="00B3136F"/>
    <w:rsid w:val="00B33959"/>
    <w:rsid w:val="00B3768B"/>
    <w:rsid w:val="00B46EF2"/>
    <w:rsid w:val="00B501B0"/>
    <w:rsid w:val="00B53DC8"/>
    <w:rsid w:val="00B555CF"/>
    <w:rsid w:val="00B57B7D"/>
    <w:rsid w:val="00B62358"/>
    <w:rsid w:val="00B669CD"/>
    <w:rsid w:val="00B70179"/>
    <w:rsid w:val="00B71F89"/>
    <w:rsid w:val="00B72462"/>
    <w:rsid w:val="00BA330A"/>
    <w:rsid w:val="00BA6F51"/>
    <w:rsid w:val="00BB3F79"/>
    <w:rsid w:val="00BB5B36"/>
    <w:rsid w:val="00BB7F16"/>
    <w:rsid w:val="00BC2A28"/>
    <w:rsid w:val="00BC6900"/>
    <w:rsid w:val="00BD07A7"/>
    <w:rsid w:val="00BD1888"/>
    <w:rsid w:val="00BD367B"/>
    <w:rsid w:val="00BD659D"/>
    <w:rsid w:val="00BF01FD"/>
    <w:rsid w:val="00BF2651"/>
    <w:rsid w:val="00C063A5"/>
    <w:rsid w:val="00C0696A"/>
    <w:rsid w:val="00C15F70"/>
    <w:rsid w:val="00C17FEC"/>
    <w:rsid w:val="00C23006"/>
    <w:rsid w:val="00C25970"/>
    <w:rsid w:val="00C269E4"/>
    <w:rsid w:val="00C30381"/>
    <w:rsid w:val="00C305D2"/>
    <w:rsid w:val="00C416F9"/>
    <w:rsid w:val="00C44DFF"/>
    <w:rsid w:val="00C47EAB"/>
    <w:rsid w:val="00C51908"/>
    <w:rsid w:val="00C65F36"/>
    <w:rsid w:val="00C72B2B"/>
    <w:rsid w:val="00C736E4"/>
    <w:rsid w:val="00C7741C"/>
    <w:rsid w:val="00C80134"/>
    <w:rsid w:val="00C91A8E"/>
    <w:rsid w:val="00C94A10"/>
    <w:rsid w:val="00CD3C2C"/>
    <w:rsid w:val="00CD5C1D"/>
    <w:rsid w:val="00CD5CD6"/>
    <w:rsid w:val="00CF20F9"/>
    <w:rsid w:val="00CF2116"/>
    <w:rsid w:val="00D03A83"/>
    <w:rsid w:val="00D05337"/>
    <w:rsid w:val="00D13951"/>
    <w:rsid w:val="00D22DEB"/>
    <w:rsid w:val="00D31A4C"/>
    <w:rsid w:val="00D43775"/>
    <w:rsid w:val="00D439B4"/>
    <w:rsid w:val="00D51243"/>
    <w:rsid w:val="00D65E47"/>
    <w:rsid w:val="00D73955"/>
    <w:rsid w:val="00D739C4"/>
    <w:rsid w:val="00D74FD4"/>
    <w:rsid w:val="00D76BB5"/>
    <w:rsid w:val="00D828B4"/>
    <w:rsid w:val="00D8359A"/>
    <w:rsid w:val="00D863A7"/>
    <w:rsid w:val="00D90584"/>
    <w:rsid w:val="00D925E0"/>
    <w:rsid w:val="00D930B9"/>
    <w:rsid w:val="00D938D8"/>
    <w:rsid w:val="00DA112A"/>
    <w:rsid w:val="00DA6163"/>
    <w:rsid w:val="00DC5530"/>
    <w:rsid w:val="00DC6436"/>
    <w:rsid w:val="00DD09FE"/>
    <w:rsid w:val="00DD4FC8"/>
    <w:rsid w:val="00DD5A42"/>
    <w:rsid w:val="00DE0A00"/>
    <w:rsid w:val="00DE3390"/>
    <w:rsid w:val="00DE5289"/>
    <w:rsid w:val="00DF3272"/>
    <w:rsid w:val="00E10CA8"/>
    <w:rsid w:val="00E24C16"/>
    <w:rsid w:val="00E269F2"/>
    <w:rsid w:val="00E33FBE"/>
    <w:rsid w:val="00E44CC0"/>
    <w:rsid w:val="00E46CFF"/>
    <w:rsid w:val="00E518C3"/>
    <w:rsid w:val="00E550E8"/>
    <w:rsid w:val="00E627FD"/>
    <w:rsid w:val="00E6765E"/>
    <w:rsid w:val="00E73A89"/>
    <w:rsid w:val="00E832A4"/>
    <w:rsid w:val="00E90160"/>
    <w:rsid w:val="00E921B5"/>
    <w:rsid w:val="00EB0C4F"/>
    <w:rsid w:val="00EB32B0"/>
    <w:rsid w:val="00EC2A1F"/>
    <w:rsid w:val="00EC4671"/>
    <w:rsid w:val="00ED0AD6"/>
    <w:rsid w:val="00ED7D04"/>
    <w:rsid w:val="00EE4ADC"/>
    <w:rsid w:val="00EE67E3"/>
    <w:rsid w:val="00EE6D40"/>
    <w:rsid w:val="00EF0A98"/>
    <w:rsid w:val="00EF0D7A"/>
    <w:rsid w:val="00EF4492"/>
    <w:rsid w:val="00F20A03"/>
    <w:rsid w:val="00F226C4"/>
    <w:rsid w:val="00F23630"/>
    <w:rsid w:val="00F23C7B"/>
    <w:rsid w:val="00F2703F"/>
    <w:rsid w:val="00F317E3"/>
    <w:rsid w:val="00F33172"/>
    <w:rsid w:val="00F34D5A"/>
    <w:rsid w:val="00F5568F"/>
    <w:rsid w:val="00F62583"/>
    <w:rsid w:val="00F6598D"/>
    <w:rsid w:val="00F67770"/>
    <w:rsid w:val="00F70B9F"/>
    <w:rsid w:val="00F7154B"/>
    <w:rsid w:val="00F80C3E"/>
    <w:rsid w:val="00F80EB1"/>
    <w:rsid w:val="00FB0023"/>
    <w:rsid w:val="00FB1CE0"/>
    <w:rsid w:val="00FB6164"/>
    <w:rsid w:val="00FC3BDA"/>
    <w:rsid w:val="00FF0612"/>
    <w:rsid w:val="00FF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8B0C0B-3403-473C-A8C8-B7F773D70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C97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Company>HP Inc.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4-08-08T12:02:00Z</dcterms:created>
  <dcterms:modified xsi:type="dcterms:W3CDTF">2024-08-08T14:02:00Z</dcterms:modified>
</cp:coreProperties>
</file>